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28DE6" w14:textId="73A2ACD1" w:rsidR="00634EAA" w:rsidRPr="003A404C" w:rsidRDefault="003A404C">
      <w:pPr>
        <w:rPr>
          <w:b/>
          <w:bCs/>
        </w:rPr>
      </w:pPr>
      <w:r>
        <w:rPr>
          <w:b/>
          <w:bCs/>
        </w:rPr>
        <w:t xml:space="preserve">Supplemental Table: </w:t>
      </w:r>
      <w:r w:rsidR="004659BD" w:rsidRPr="003A404C">
        <w:t xml:space="preserve">Checklist </w:t>
      </w:r>
      <w:r w:rsidRPr="003A404C">
        <w:t xml:space="preserve">for </w:t>
      </w:r>
      <w:r>
        <w:rPr>
          <w:rFonts w:ascii="Aptos" w:hAnsi="Aptos" w:cs="Arial"/>
        </w:rPr>
        <w:t>i</w:t>
      </w:r>
      <w:r w:rsidRPr="003A404C">
        <w:rPr>
          <w:rFonts w:ascii="Aptos" w:hAnsi="Aptos" w:cs="Arial"/>
        </w:rPr>
        <w:t>mmunization</w:t>
      </w:r>
      <w:r>
        <w:rPr>
          <w:rFonts w:ascii="Aptos" w:hAnsi="Aptos" w:cs="Arial"/>
        </w:rPr>
        <w:t>-s</w:t>
      </w:r>
      <w:r w:rsidRPr="003A404C">
        <w:rPr>
          <w:rFonts w:ascii="Aptos" w:hAnsi="Aptos" w:cs="Arial"/>
        </w:rPr>
        <w:t xml:space="preserve">pecific </w:t>
      </w:r>
      <w:r>
        <w:rPr>
          <w:rFonts w:ascii="Aptos" w:hAnsi="Aptos" w:cs="Arial"/>
        </w:rPr>
        <w:t>t</w:t>
      </w:r>
      <w:r w:rsidRPr="003A404C">
        <w:rPr>
          <w:rFonts w:ascii="Aptos" w:hAnsi="Aptos" w:cs="Arial"/>
        </w:rPr>
        <w:t>opics</w:t>
      </w:r>
    </w:p>
    <w:tbl>
      <w:tblPr>
        <w:tblStyle w:val="TableGrid"/>
        <w:tblW w:w="9751" w:type="dxa"/>
        <w:tblLook w:val="04A0" w:firstRow="1" w:lastRow="0" w:firstColumn="1" w:lastColumn="0" w:noHBand="0" w:noVBand="1"/>
      </w:tblPr>
      <w:tblGrid>
        <w:gridCol w:w="3116"/>
        <w:gridCol w:w="3518"/>
        <w:gridCol w:w="3117"/>
      </w:tblGrid>
      <w:tr w:rsidR="004659BD" w14:paraId="7579BA82" w14:textId="77777777" w:rsidTr="004659BD">
        <w:tc>
          <w:tcPr>
            <w:tcW w:w="3116" w:type="dxa"/>
          </w:tcPr>
          <w:p w14:paraId="6EC401DE" w14:textId="65ED0B6A" w:rsidR="004659BD" w:rsidRPr="00A2280B" w:rsidRDefault="004659BD">
            <w:pPr>
              <w:rPr>
                <w:b/>
                <w:bCs/>
              </w:rPr>
            </w:pPr>
            <w:r w:rsidRPr="00A2280B">
              <w:rPr>
                <w:b/>
                <w:bCs/>
              </w:rPr>
              <w:t>Category</w:t>
            </w:r>
          </w:p>
        </w:tc>
        <w:tc>
          <w:tcPr>
            <w:tcW w:w="3518" w:type="dxa"/>
          </w:tcPr>
          <w:p w14:paraId="7088854D" w14:textId="5034E522" w:rsidR="004659BD" w:rsidRPr="00A2280B" w:rsidRDefault="004659BD">
            <w:pPr>
              <w:rPr>
                <w:b/>
                <w:bCs/>
              </w:rPr>
            </w:pPr>
            <w:r w:rsidRPr="00A2280B">
              <w:rPr>
                <w:b/>
                <w:bCs/>
              </w:rPr>
              <w:t>Item</w:t>
            </w:r>
          </w:p>
        </w:tc>
        <w:tc>
          <w:tcPr>
            <w:tcW w:w="3117" w:type="dxa"/>
          </w:tcPr>
          <w:p w14:paraId="406ECB4A" w14:textId="77777777" w:rsidR="004659BD" w:rsidRPr="00A2280B" w:rsidRDefault="004659BD"/>
        </w:tc>
      </w:tr>
      <w:tr w:rsidR="00A2280B" w14:paraId="72FA2643" w14:textId="77777777" w:rsidTr="0091300B">
        <w:tc>
          <w:tcPr>
            <w:tcW w:w="9751" w:type="dxa"/>
            <w:gridSpan w:val="3"/>
            <w:shd w:val="clear" w:color="auto" w:fill="D9D9D9" w:themeFill="background1" w:themeFillShade="D9"/>
          </w:tcPr>
          <w:p w14:paraId="3A914B15" w14:textId="21BA22B8" w:rsidR="00A2280B" w:rsidRPr="00A2280B" w:rsidRDefault="00A2280B">
            <w:pPr>
              <w:rPr>
                <w:b/>
                <w:bCs/>
              </w:rPr>
            </w:pPr>
            <w:r w:rsidRPr="00A2280B">
              <w:rPr>
                <w:b/>
                <w:bCs/>
              </w:rPr>
              <w:t>Vaccines</w:t>
            </w:r>
          </w:p>
        </w:tc>
      </w:tr>
      <w:tr w:rsidR="004659BD" w14:paraId="41062CA6" w14:textId="77777777" w:rsidTr="004659BD">
        <w:tc>
          <w:tcPr>
            <w:tcW w:w="3116" w:type="dxa"/>
          </w:tcPr>
          <w:p w14:paraId="59F50B41" w14:textId="163AB775" w:rsidR="004659BD" w:rsidRPr="00A2280B" w:rsidRDefault="004659BD"/>
        </w:tc>
        <w:tc>
          <w:tcPr>
            <w:tcW w:w="3518" w:type="dxa"/>
          </w:tcPr>
          <w:p w14:paraId="28BDAA89" w14:textId="08AD81B8" w:rsidR="004659BD" w:rsidRPr="00A2280B" w:rsidRDefault="004659BD">
            <w:r w:rsidRPr="00A2280B">
              <w:t>Bacillus Calmette-Guérin (BCG)</w:t>
            </w:r>
          </w:p>
        </w:tc>
        <w:tc>
          <w:tcPr>
            <w:tcW w:w="3117" w:type="dxa"/>
          </w:tcPr>
          <w:p w14:paraId="0F440F28" w14:textId="77777777" w:rsidR="004659BD" w:rsidRPr="00A2280B" w:rsidRDefault="004659BD"/>
        </w:tc>
      </w:tr>
      <w:tr w:rsidR="004659BD" w14:paraId="249222F8" w14:textId="77777777" w:rsidTr="004659BD">
        <w:tc>
          <w:tcPr>
            <w:tcW w:w="3116" w:type="dxa"/>
          </w:tcPr>
          <w:p w14:paraId="24EBC236" w14:textId="77777777" w:rsidR="004659BD" w:rsidRPr="00A2280B" w:rsidRDefault="004659BD"/>
        </w:tc>
        <w:tc>
          <w:tcPr>
            <w:tcW w:w="3518" w:type="dxa"/>
          </w:tcPr>
          <w:p w14:paraId="0386464C" w14:textId="42CB7B49" w:rsidR="004659BD" w:rsidRPr="00A2280B" w:rsidRDefault="004659BD">
            <w:r w:rsidRPr="00A2280B">
              <w:t>Oral polio vaccine (OPV 0)</w:t>
            </w:r>
          </w:p>
        </w:tc>
        <w:tc>
          <w:tcPr>
            <w:tcW w:w="3117" w:type="dxa"/>
          </w:tcPr>
          <w:p w14:paraId="51437952" w14:textId="77777777" w:rsidR="004659BD" w:rsidRPr="00A2280B" w:rsidRDefault="004659BD"/>
        </w:tc>
      </w:tr>
      <w:tr w:rsidR="004659BD" w14:paraId="52D74A0F" w14:textId="77777777" w:rsidTr="004659BD">
        <w:tc>
          <w:tcPr>
            <w:tcW w:w="3116" w:type="dxa"/>
          </w:tcPr>
          <w:p w14:paraId="15545851" w14:textId="77777777" w:rsidR="004659BD" w:rsidRPr="00A2280B" w:rsidRDefault="004659BD"/>
        </w:tc>
        <w:tc>
          <w:tcPr>
            <w:tcW w:w="3518" w:type="dxa"/>
          </w:tcPr>
          <w:p w14:paraId="5FCCD532" w14:textId="0C761F95" w:rsidR="004659BD" w:rsidRPr="00A2280B" w:rsidRDefault="004659BD">
            <w:r w:rsidRPr="00A2280B">
              <w:t>OPV 1</w:t>
            </w:r>
          </w:p>
        </w:tc>
        <w:tc>
          <w:tcPr>
            <w:tcW w:w="3117" w:type="dxa"/>
          </w:tcPr>
          <w:p w14:paraId="501BBABA" w14:textId="77777777" w:rsidR="004659BD" w:rsidRPr="00A2280B" w:rsidRDefault="004659BD"/>
        </w:tc>
      </w:tr>
      <w:tr w:rsidR="004659BD" w14:paraId="63C0F9C7" w14:textId="77777777" w:rsidTr="004659BD">
        <w:tc>
          <w:tcPr>
            <w:tcW w:w="3116" w:type="dxa"/>
          </w:tcPr>
          <w:p w14:paraId="28410F25" w14:textId="77777777" w:rsidR="004659BD" w:rsidRPr="00A2280B" w:rsidRDefault="004659BD"/>
        </w:tc>
        <w:tc>
          <w:tcPr>
            <w:tcW w:w="3518" w:type="dxa"/>
          </w:tcPr>
          <w:p w14:paraId="62EED548" w14:textId="7D3C53AC" w:rsidR="004659BD" w:rsidRPr="00A2280B" w:rsidRDefault="004659BD">
            <w:r w:rsidRPr="00A2280B">
              <w:t>OPV 2</w:t>
            </w:r>
          </w:p>
        </w:tc>
        <w:tc>
          <w:tcPr>
            <w:tcW w:w="3117" w:type="dxa"/>
          </w:tcPr>
          <w:p w14:paraId="7F7918FF" w14:textId="77777777" w:rsidR="004659BD" w:rsidRPr="00A2280B" w:rsidRDefault="004659BD"/>
        </w:tc>
      </w:tr>
      <w:tr w:rsidR="004659BD" w14:paraId="6A56F14D" w14:textId="77777777" w:rsidTr="004659BD">
        <w:tc>
          <w:tcPr>
            <w:tcW w:w="3116" w:type="dxa"/>
          </w:tcPr>
          <w:p w14:paraId="7D3B2CF8" w14:textId="77777777" w:rsidR="004659BD" w:rsidRPr="00A2280B" w:rsidRDefault="004659BD"/>
        </w:tc>
        <w:tc>
          <w:tcPr>
            <w:tcW w:w="3518" w:type="dxa"/>
          </w:tcPr>
          <w:p w14:paraId="62391297" w14:textId="088EF53E" w:rsidR="004659BD" w:rsidRPr="00A2280B" w:rsidRDefault="004659BD">
            <w:r w:rsidRPr="00A2280B">
              <w:t>OPV 3</w:t>
            </w:r>
          </w:p>
        </w:tc>
        <w:tc>
          <w:tcPr>
            <w:tcW w:w="3117" w:type="dxa"/>
          </w:tcPr>
          <w:p w14:paraId="428B054B" w14:textId="77777777" w:rsidR="004659BD" w:rsidRPr="00A2280B" w:rsidRDefault="004659BD"/>
        </w:tc>
      </w:tr>
      <w:tr w:rsidR="004659BD" w14:paraId="35B01D0C" w14:textId="77777777" w:rsidTr="004659BD">
        <w:tc>
          <w:tcPr>
            <w:tcW w:w="3116" w:type="dxa"/>
          </w:tcPr>
          <w:p w14:paraId="2473F5C2" w14:textId="77777777" w:rsidR="004659BD" w:rsidRPr="00A2280B" w:rsidRDefault="004659BD"/>
        </w:tc>
        <w:tc>
          <w:tcPr>
            <w:tcW w:w="3518" w:type="dxa"/>
          </w:tcPr>
          <w:p w14:paraId="0FA7E4B4" w14:textId="0F05D88E" w:rsidR="004659BD" w:rsidRPr="00A2280B" w:rsidRDefault="004659BD">
            <w:r w:rsidRPr="00A2280B">
              <w:t>Hepatitis B vaccines (Hep B)</w:t>
            </w:r>
          </w:p>
        </w:tc>
        <w:tc>
          <w:tcPr>
            <w:tcW w:w="3117" w:type="dxa"/>
          </w:tcPr>
          <w:p w14:paraId="36FD7CF9" w14:textId="77777777" w:rsidR="004659BD" w:rsidRPr="00A2280B" w:rsidRDefault="004659BD"/>
        </w:tc>
      </w:tr>
      <w:tr w:rsidR="004659BD" w14:paraId="30CDB365" w14:textId="77777777" w:rsidTr="004659BD">
        <w:tc>
          <w:tcPr>
            <w:tcW w:w="3116" w:type="dxa"/>
          </w:tcPr>
          <w:p w14:paraId="40571EDD" w14:textId="77777777" w:rsidR="004659BD" w:rsidRPr="00A2280B" w:rsidRDefault="004659BD"/>
        </w:tc>
        <w:tc>
          <w:tcPr>
            <w:tcW w:w="3518" w:type="dxa"/>
          </w:tcPr>
          <w:p w14:paraId="6947E564" w14:textId="490D1F32" w:rsidR="004659BD" w:rsidRPr="00A2280B" w:rsidRDefault="004659BD">
            <w:r w:rsidRPr="00A2280B">
              <w:t>Pentavalent vaccines 1 (Penta 1)</w:t>
            </w:r>
          </w:p>
        </w:tc>
        <w:tc>
          <w:tcPr>
            <w:tcW w:w="3117" w:type="dxa"/>
          </w:tcPr>
          <w:p w14:paraId="063816C2" w14:textId="77777777" w:rsidR="004659BD" w:rsidRPr="00A2280B" w:rsidRDefault="004659BD"/>
        </w:tc>
      </w:tr>
      <w:tr w:rsidR="004659BD" w14:paraId="7676EE82" w14:textId="77777777" w:rsidTr="004659BD">
        <w:tc>
          <w:tcPr>
            <w:tcW w:w="3116" w:type="dxa"/>
          </w:tcPr>
          <w:p w14:paraId="305591A9" w14:textId="77777777" w:rsidR="004659BD" w:rsidRPr="00A2280B" w:rsidRDefault="004659BD"/>
        </w:tc>
        <w:tc>
          <w:tcPr>
            <w:tcW w:w="3518" w:type="dxa"/>
          </w:tcPr>
          <w:p w14:paraId="5DC1D463" w14:textId="10176BCC" w:rsidR="004659BD" w:rsidRPr="00A2280B" w:rsidRDefault="004659BD">
            <w:r w:rsidRPr="00A2280B">
              <w:t>Penta 2</w:t>
            </w:r>
          </w:p>
        </w:tc>
        <w:tc>
          <w:tcPr>
            <w:tcW w:w="3117" w:type="dxa"/>
          </w:tcPr>
          <w:p w14:paraId="6FFDCB8E" w14:textId="77777777" w:rsidR="004659BD" w:rsidRPr="00A2280B" w:rsidRDefault="004659BD"/>
        </w:tc>
      </w:tr>
      <w:tr w:rsidR="004659BD" w14:paraId="777E4626" w14:textId="77777777" w:rsidTr="004659BD">
        <w:tc>
          <w:tcPr>
            <w:tcW w:w="3116" w:type="dxa"/>
          </w:tcPr>
          <w:p w14:paraId="4BA8EF08" w14:textId="77777777" w:rsidR="004659BD" w:rsidRPr="00A2280B" w:rsidRDefault="004659BD"/>
        </w:tc>
        <w:tc>
          <w:tcPr>
            <w:tcW w:w="3518" w:type="dxa"/>
          </w:tcPr>
          <w:p w14:paraId="2AE6DED9" w14:textId="52C22C72" w:rsidR="004659BD" w:rsidRPr="00A2280B" w:rsidRDefault="004659BD">
            <w:r w:rsidRPr="00A2280B">
              <w:t>Penta 3</w:t>
            </w:r>
          </w:p>
        </w:tc>
        <w:tc>
          <w:tcPr>
            <w:tcW w:w="3117" w:type="dxa"/>
          </w:tcPr>
          <w:p w14:paraId="75FFF59C" w14:textId="77777777" w:rsidR="004659BD" w:rsidRPr="00A2280B" w:rsidRDefault="004659BD"/>
        </w:tc>
      </w:tr>
      <w:tr w:rsidR="004659BD" w14:paraId="10FECA24" w14:textId="77777777" w:rsidTr="004659BD">
        <w:tc>
          <w:tcPr>
            <w:tcW w:w="3116" w:type="dxa"/>
          </w:tcPr>
          <w:p w14:paraId="42560FF9" w14:textId="77777777" w:rsidR="004659BD" w:rsidRPr="00A2280B" w:rsidRDefault="004659BD"/>
        </w:tc>
        <w:tc>
          <w:tcPr>
            <w:tcW w:w="3518" w:type="dxa"/>
          </w:tcPr>
          <w:p w14:paraId="7AAF9A25" w14:textId="2FBF3371" w:rsidR="004659BD" w:rsidRPr="00A2280B" w:rsidRDefault="004659BD">
            <w:r w:rsidRPr="00A2280B">
              <w:t>Rota virus vaccine 1 (Rota 1)</w:t>
            </w:r>
          </w:p>
        </w:tc>
        <w:tc>
          <w:tcPr>
            <w:tcW w:w="3117" w:type="dxa"/>
          </w:tcPr>
          <w:p w14:paraId="3DB983B7" w14:textId="77777777" w:rsidR="004659BD" w:rsidRPr="00A2280B" w:rsidRDefault="004659BD"/>
        </w:tc>
      </w:tr>
      <w:tr w:rsidR="004659BD" w14:paraId="6DDB9E2E" w14:textId="77777777" w:rsidTr="004659BD">
        <w:tc>
          <w:tcPr>
            <w:tcW w:w="3116" w:type="dxa"/>
          </w:tcPr>
          <w:p w14:paraId="199D8592" w14:textId="77777777" w:rsidR="004659BD" w:rsidRPr="00A2280B" w:rsidRDefault="004659BD"/>
        </w:tc>
        <w:tc>
          <w:tcPr>
            <w:tcW w:w="3518" w:type="dxa"/>
          </w:tcPr>
          <w:p w14:paraId="4B19F83F" w14:textId="75D6FADE" w:rsidR="004659BD" w:rsidRPr="00A2280B" w:rsidRDefault="004659BD">
            <w:r w:rsidRPr="00A2280B">
              <w:t>Rota 2</w:t>
            </w:r>
          </w:p>
        </w:tc>
        <w:tc>
          <w:tcPr>
            <w:tcW w:w="3117" w:type="dxa"/>
          </w:tcPr>
          <w:p w14:paraId="3E556A4B" w14:textId="77777777" w:rsidR="004659BD" w:rsidRPr="00A2280B" w:rsidRDefault="004659BD"/>
        </w:tc>
      </w:tr>
      <w:tr w:rsidR="004659BD" w14:paraId="083A2C89" w14:textId="77777777" w:rsidTr="004659BD">
        <w:tc>
          <w:tcPr>
            <w:tcW w:w="3116" w:type="dxa"/>
          </w:tcPr>
          <w:p w14:paraId="1D5029DF" w14:textId="77777777" w:rsidR="004659BD" w:rsidRPr="00A2280B" w:rsidRDefault="004659BD"/>
        </w:tc>
        <w:tc>
          <w:tcPr>
            <w:tcW w:w="3518" w:type="dxa"/>
          </w:tcPr>
          <w:p w14:paraId="27631DDD" w14:textId="236875A4" w:rsidR="004659BD" w:rsidRPr="00A2280B" w:rsidRDefault="004659BD">
            <w:r w:rsidRPr="00A2280B">
              <w:t>Rota 3</w:t>
            </w:r>
          </w:p>
        </w:tc>
        <w:tc>
          <w:tcPr>
            <w:tcW w:w="3117" w:type="dxa"/>
          </w:tcPr>
          <w:p w14:paraId="207D7690" w14:textId="77777777" w:rsidR="004659BD" w:rsidRPr="00A2280B" w:rsidRDefault="004659BD"/>
        </w:tc>
      </w:tr>
      <w:tr w:rsidR="004659BD" w14:paraId="1FCD25D3" w14:textId="77777777" w:rsidTr="004659BD">
        <w:tc>
          <w:tcPr>
            <w:tcW w:w="3116" w:type="dxa"/>
          </w:tcPr>
          <w:p w14:paraId="3ACB3C6A" w14:textId="77777777" w:rsidR="004659BD" w:rsidRPr="00A2280B" w:rsidRDefault="004659BD"/>
        </w:tc>
        <w:tc>
          <w:tcPr>
            <w:tcW w:w="3518" w:type="dxa"/>
          </w:tcPr>
          <w:p w14:paraId="21D994A3" w14:textId="37D4F57F" w:rsidR="004659BD" w:rsidRPr="00A2280B" w:rsidRDefault="004659BD">
            <w:r w:rsidRPr="00A2280B">
              <w:t>Inactivated polio vaccine (IPV 1)</w:t>
            </w:r>
          </w:p>
        </w:tc>
        <w:tc>
          <w:tcPr>
            <w:tcW w:w="3117" w:type="dxa"/>
          </w:tcPr>
          <w:p w14:paraId="3327FACC" w14:textId="77777777" w:rsidR="004659BD" w:rsidRPr="00A2280B" w:rsidRDefault="004659BD"/>
        </w:tc>
      </w:tr>
      <w:tr w:rsidR="004659BD" w14:paraId="5461C244" w14:textId="77777777" w:rsidTr="004659BD">
        <w:tc>
          <w:tcPr>
            <w:tcW w:w="3116" w:type="dxa"/>
          </w:tcPr>
          <w:p w14:paraId="1C30CE98" w14:textId="77777777" w:rsidR="004659BD" w:rsidRPr="00A2280B" w:rsidRDefault="004659BD"/>
        </w:tc>
        <w:tc>
          <w:tcPr>
            <w:tcW w:w="3518" w:type="dxa"/>
          </w:tcPr>
          <w:p w14:paraId="177266E0" w14:textId="1206442E" w:rsidR="004659BD" w:rsidRPr="00A2280B" w:rsidRDefault="004659BD">
            <w:r w:rsidRPr="00A2280B">
              <w:t>IPV 2</w:t>
            </w:r>
          </w:p>
        </w:tc>
        <w:tc>
          <w:tcPr>
            <w:tcW w:w="3117" w:type="dxa"/>
          </w:tcPr>
          <w:p w14:paraId="1AE1680F" w14:textId="77777777" w:rsidR="004659BD" w:rsidRPr="00A2280B" w:rsidRDefault="004659BD"/>
        </w:tc>
      </w:tr>
      <w:tr w:rsidR="004659BD" w14:paraId="6C05B758" w14:textId="77777777" w:rsidTr="004659BD">
        <w:tc>
          <w:tcPr>
            <w:tcW w:w="3116" w:type="dxa"/>
          </w:tcPr>
          <w:p w14:paraId="45669B18" w14:textId="77777777" w:rsidR="004659BD" w:rsidRPr="00A2280B" w:rsidRDefault="004659BD"/>
        </w:tc>
        <w:tc>
          <w:tcPr>
            <w:tcW w:w="3518" w:type="dxa"/>
          </w:tcPr>
          <w:p w14:paraId="0C58D33F" w14:textId="3A0AE702" w:rsidR="004659BD" w:rsidRPr="00A2280B" w:rsidRDefault="004659BD">
            <w:r w:rsidRPr="00A2280B">
              <w:t>Pneumococcal vaccine (PVC 1)</w:t>
            </w:r>
          </w:p>
        </w:tc>
        <w:tc>
          <w:tcPr>
            <w:tcW w:w="3117" w:type="dxa"/>
          </w:tcPr>
          <w:p w14:paraId="46ACBE1A" w14:textId="77777777" w:rsidR="004659BD" w:rsidRPr="00A2280B" w:rsidRDefault="004659BD"/>
        </w:tc>
      </w:tr>
      <w:tr w:rsidR="004659BD" w14:paraId="73D541F3" w14:textId="77777777" w:rsidTr="004659BD">
        <w:tc>
          <w:tcPr>
            <w:tcW w:w="3116" w:type="dxa"/>
          </w:tcPr>
          <w:p w14:paraId="17C9D4D0" w14:textId="77777777" w:rsidR="004659BD" w:rsidRPr="00A2280B" w:rsidRDefault="004659BD"/>
        </w:tc>
        <w:tc>
          <w:tcPr>
            <w:tcW w:w="3518" w:type="dxa"/>
          </w:tcPr>
          <w:p w14:paraId="34F5F612" w14:textId="409A3B34" w:rsidR="004659BD" w:rsidRPr="00A2280B" w:rsidRDefault="004659BD">
            <w:r w:rsidRPr="00A2280B">
              <w:t>PCV 2</w:t>
            </w:r>
          </w:p>
        </w:tc>
        <w:tc>
          <w:tcPr>
            <w:tcW w:w="3117" w:type="dxa"/>
          </w:tcPr>
          <w:p w14:paraId="5AEDE774" w14:textId="77777777" w:rsidR="004659BD" w:rsidRPr="00A2280B" w:rsidRDefault="004659BD"/>
        </w:tc>
      </w:tr>
      <w:tr w:rsidR="004659BD" w14:paraId="07A3CF3D" w14:textId="77777777" w:rsidTr="004659BD">
        <w:tc>
          <w:tcPr>
            <w:tcW w:w="3116" w:type="dxa"/>
          </w:tcPr>
          <w:p w14:paraId="57500E4C" w14:textId="77777777" w:rsidR="004659BD" w:rsidRPr="00A2280B" w:rsidRDefault="004659BD"/>
        </w:tc>
        <w:tc>
          <w:tcPr>
            <w:tcW w:w="3518" w:type="dxa"/>
          </w:tcPr>
          <w:p w14:paraId="35415FBD" w14:textId="74FADF9F" w:rsidR="004659BD" w:rsidRPr="00A2280B" w:rsidRDefault="004659BD">
            <w:r w:rsidRPr="00A2280B">
              <w:t>PCV 3</w:t>
            </w:r>
          </w:p>
        </w:tc>
        <w:tc>
          <w:tcPr>
            <w:tcW w:w="3117" w:type="dxa"/>
          </w:tcPr>
          <w:p w14:paraId="28029F3E" w14:textId="77777777" w:rsidR="004659BD" w:rsidRPr="00A2280B" w:rsidRDefault="004659BD"/>
        </w:tc>
      </w:tr>
      <w:tr w:rsidR="004659BD" w14:paraId="4B0BB7CF" w14:textId="77777777" w:rsidTr="004659BD">
        <w:tc>
          <w:tcPr>
            <w:tcW w:w="3116" w:type="dxa"/>
          </w:tcPr>
          <w:p w14:paraId="3252161A" w14:textId="77777777" w:rsidR="004659BD" w:rsidRPr="00A2280B" w:rsidRDefault="004659BD"/>
        </w:tc>
        <w:tc>
          <w:tcPr>
            <w:tcW w:w="3518" w:type="dxa"/>
          </w:tcPr>
          <w:p w14:paraId="1226AD1A" w14:textId="42E63210" w:rsidR="004659BD" w:rsidRPr="00A2280B" w:rsidRDefault="004659BD">
            <w:r w:rsidRPr="00A2280B">
              <w:t>Measles 1</w:t>
            </w:r>
          </w:p>
        </w:tc>
        <w:tc>
          <w:tcPr>
            <w:tcW w:w="3117" w:type="dxa"/>
          </w:tcPr>
          <w:p w14:paraId="70CB8720" w14:textId="77777777" w:rsidR="004659BD" w:rsidRPr="00A2280B" w:rsidRDefault="004659BD"/>
        </w:tc>
      </w:tr>
      <w:tr w:rsidR="004659BD" w14:paraId="181E0338" w14:textId="77777777" w:rsidTr="004659BD">
        <w:tc>
          <w:tcPr>
            <w:tcW w:w="3116" w:type="dxa"/>
          </w:tcPr>
          <w:p w14:paraId="1B974A4E" w14:textId="77777777" w:rsidR="004659BD" w:rsidRPr="00A2280B" w:rsidRDefault="004659BD"/>
        </w:tc>
        <w:tc>
          <w:tcPr>
            <w:tcW w:w="3518" w:type="dxa"/>
          </w:tcPr>
          <w:p w14:paraId="160A5E77" w14:textId="7966E880" w:rsidR="004659BD" w:rsidRPr="00A2280B" w:rsidRDefault="004659BD">
            <w:r w:rsidRPr="00A2280B">
              <w:t>Measles 2</w:t>
            </w:r>
          </w:p>
        </w:tc>
        <w:tc>
          <w:tcPr>
            <w:tcW w:w="3117" w:type="dxa"/>
          </w:tcPr>
          <w:p w14:paraId="26D6C3B0" w14:textId="77777777" w:rsidR="004659BD" w:rsidRPr="00A2280B" w:rsidRDefault="004659BD"/>
        </w:tc>
      </w:tr>
      <w:tr w:rsidR="004659BD" w14:paraId="5E47CC5F" w14:textId="77777777" w:rsidTr="004659BD">
        <w:tc>
          <w:tcPr>
            <w:tcW w:w="3116" w:type="dxa"/>
          </w:tcPr>
          <w:p w14:paraId="526E2B5F" w14:textId="77777777" w:rsidR="004659BD" w:rsidRPr="00A2280B" w:rsidRDefault="004659BD"/>
        </w:tc>
        <w:tc>
          <w:tcPr>
            <w:tcW w:w="3518" w:type="dxa"/>
          </w:tcPr>
          <w:p w14:paraId="6782C5E8" w14:textId="06504791" w:rsidR="004659BD" w:rsidRPr="00A2280B" w:rsidRDefault="004659BD">
            <w:r w:rsidRPr="00A2280B">
              <w:t>Yellow fever</w:t>
            </w:r>
          </w:p>
        </w:tc>
        <w:tc>
          <w:tcPr>
            <w:tcW w:w="3117" w:type="dxa"/>
          </w:tcPr>
          <w:p w14:paraId="1EEF52CA" w14:textId="77777777" w:rsidR="004659BD" w:rsidRPr="00A2280B" w:rsidRDefault="004659BD"/>
        </w:tc>
      </w:tr>
      <w:tr w:rsidR="004659BD" w14:paraId="2B9BC02C" w14:textId="77777777" w:rsidTr="004659BD">
        <w:tc>
          <w:tcPr>
            <w:tcW w:w="3116" w:type="dxa"/>
          </w:tcPr>
          <w:p w14:paraId="0378532C" w14:textId="77777777" w:rsidR="004659BD" w:rsidRPr="00A2280B" w:rsidRDefault="004659BD"/>
        </w:tc>
        <w:tc>
          <w:tcPr>
            <w:tcW w:w="3518" w:type="dxa"/>
          </w:tcPr>
          <w:p w14:paraId="3A1B7FB9" w14:textId="478BE4BA" w:rsidR="004659BD" w:rsidRPr="00A2280B" w:rsidRDefault="004659BD">
            <w:r w:rsidRPr="00A2280B">
              <w:t>Meningococcal A vaccine (MenA).</w:t>
            </w:r>
          </w:p>
        </w:tc>
        <w:tc>
          <w:tcPr>
            <w:tcW w:w="3117" w:type="dxa"/>
          </w:tcPr>
          <w:p w14:paraId="4BFFB3A6" w14:textId="77777777" w:rsidR="004659BD" w:rsidRPr="00A2280B" w:rsidRDefault="004659BD"/>
        </w:tc>
      </w:tr>
      <w:tr w:rsidR="00A2280B" w14:paraId="2A1BC953" w14:textId="77777777" w:rsidTr="0091300B">
        <w:tc>
          <w:tcPr>
            <w:tcW w:w="9751" w:type="dxa"/>
            <w:gridSpan w:val="3"/>
            <w:shd w:val="clear" w:color="auto" w:fill="D9D9D9" w:themeFill="background1" w:themeFillShade="D9"/>
          </w:tcPr>
          <w:p w14:paraId="2E05A871" w14:textId="684EEBF8" w:rsidR="00A2280B" w:rsidRPr="00A2280B" w:rsidRDefault="00A2280B">
            <w:pPr>
              <w:rPr>
                <w:b/>
                <w:bCs/>
              </w:rPr>
            </w:pPr>
            <w:r w:rsidRPr="00A2280B">
              <w:rPr>
                <w:b/>
                <w:bCs/>
              </w:rPr>
              <w:t>Vaccine administration age</w:t>
            </w:r>
          </w:p>
        </w:tc>
      </w:tr>
      <w:tr w:rsidR="004659BD" w14:paraId="03209C93" w14:textId="77777777" w:rsidTr="004659BD">
        <w:tc>
          <w:tcPr>
            <w:tcW w:w="3116" w:type="dxa"/>
          </w:tcPr>
          <w:p w14:paraId="07073991" w14:textId="77777777" w:rsidR="004659BD" w:rsidRPr="00A2280B" w:rsidRDefault="004659BD"/>
        </w:tc>
        <w:tc>
          <w:tcPr>
            <w:tcW w:w="3518" w:type="dxa"/>
          </w:tcPr>
          <w:p w14:paraId="3B381CEF" w14:textId="698EDC07" w:rsidR="004659BD" w:rsidRPr="00A2280B" w:rsidRDefault="004659BD">
            <w:r w:rsidRPr="00A2280B">
              <w:t>Birth to two weeks</w:t>
            </w:r>
          </w:p>
        </w:tc>
        <w:tc>
          <w:tcPr>
            <w:tcW w:w="3117" w:type="dxa"/>
          </w:tcPr>
          <w:p w14:paraId="72BACB92" w14:textId="77777777" w:rsidR="004659BD" w:rsidRPr="00A2280B" w:rsidRDefault="004659BD"/>
        </w:tc>
      </w:tr>
      <w:tr w:rsidR="004659BD" w14:paraId="0A71F2F1" w14:textId="77777777" w:rsidTr="004659BD">
        <w:tc>
          <w:tcPr>
            <w:tcW w:w="3116" w:type="dxa"/>
          </w:tcPr>
          <w:p w14:paraId="152362AF" w14:textId="77777777" w:rsidR="004659BD" w:rsidRPr="00A2280B" w:rsidRDefault="004659BD"/>
        </w:tc>
        <w:tc>
          <w:tcPr>
            <w:tcW w:w="3518" w:type="dxa"/>
          </w:tcPr>
          <w:p w14:paraId="098D9EA9" w14:textId="5F27BD7C" w:rsidR="004659BD" w:rsidRPr="00A2280B" w:rsidRDefault="004659BD">
            <w:r w:rsidRPr="00A2280B">
              <w:t>Six weeks</w:t>
            </w:r>
          </w:p>
        </w:tc>
        <w:tc>
          <w:tcPr>
            <w:tcW w:w="3117" w:type="dxa"/>
          </w:tcPr>
          <w:p w14:paraId="190C5DAA" w14:textId="77777777" w:rsidR="004659BD" w:rsidRPr="00A2280B" w:rsidRDefault="004659BD"/>
        </w:tc>
      </w:tr>
      <w:tr w:rsidR="004659BD" w14:paraId="634B7572" w14:textId="77777777" w:rsidTr="004659BD">
        <w:tc>
          <w:tcPr>
            <w:tcW w:w="3116" w:type="dxa"/>
          </w:tcPr>
          <w:p w14:paraId="5081B329" w14:textId="77777777" w:rsidR="004659BD" w:rsidRPr="00A2280B" w:rsidRDefault="004659BD"/>
        </w:tc>
        <w:tc>
          <w:tcPr>
            <w:tcW w:w="3518" w:type="dxa"/>
          </w:tcPr>
          <w:p w14:paraId="1AC2FACC" w14:textId="3181EDA8" w:rsidR="004659BD" w:rsidRPr="00A2280B" w:rsidRDefault="004659BD">
            <w:r w:rsidRPr="00A2280B">
              <w:t>Ten weeks</w:t>
            </w:r>
          </w:p>
        </w:tc>
        <w:tc>
          <w:tcPr>
            <w:tcW w:w="3117" w:type="dxa"/>
          </w:tcPr>
          <w:p w14:paraId="451C21DA" w14:textId="77777777" w:rsidR="004659BD" w:rsidRPr="00A2280B" w:rsidRDefault="004659BD"/>
        </w:tc>
      </w:tr>
      <w:tr w:rsidR="004659BD" w14:paraId="565DC10E" w14:textId="77777777" w:rsidTr="004659BD">
        <w:tc>
          <w:tcPr>
            <w:tcW w:w="3116" w:type="dxa"/>
          </w:tcPr>
          <w:p w14:paraId="60E57AAB" w14:textId="77777777" w:rsidR="004659BD" w:rsidRPr="00A2280B" w:rsidRDefault="004659BD"/>
        </w:tc>
        <w:tc>
          <w:tcPr>
            <w:tcW w:w="3518" w:type="dxa"/>
          </w:tcPr>
          <w:p w14:paraId="5E9FCD4F" w14:textId="5FA8A2F2" w:rsidR="004659BD" w:rsidRPr="00A2280B" w:rsidRDefault="004659BD">
            <w:r w:rsidRPr="00A2280B">
              <w:t>Fourteen weeks</w:t>
            </w:r>
          </w:p>
        </w:tc>
        <w:tc>
          <w:tcPr>
            <w:tcW w:w="3117" w:type="dxa"/>
          </w:tcPr>
          <w:p w14:paraId="33942BB6" w14:textId="77777777" w:rsidR="004659BD" w:rsidRPr="00A2280B" w:rsidRDefault="004659BD"/>
        </w:tc>
      </w:tr>
      <w:tr w:rsidR="004659BD" w14:paraId="6569560C" w14:textId="77777777" w:rsidTr="004659BD">
        <w:tc>
          <w:tcPr>
            <w:tcW w:w="3116" w:type="dxa"/>
          </w:tcPr>
          <w:p w14:paraId="65C40B0D" w14:textId="77777777" w:rsidR="004659BD" w:rsidRPr="00A2280B" w:rsidRDefault="004659BD"/>
        </w:tc>
        <w:tc>
          <w:tcPr>
            <w:tcW w:w="3518" w:type="dxa"/>
          </w:tcPr>
          <w:p w14:paraId="2CE8F12D" w14:textId="0D6F6C7A" w:rsidR="004659BD" w:rsidRPr="00A2280B" w:rsidRDefault="004659BD">
            <w:r w:rsidRPr="00A2280B">
              <w:t>Six months</w:t>
            </w:r>
          </w:p>
        </w:tc>
        <w:tc>
          <w:tcPr>
            <w:tcW w:w="3117" w:type="dxa"/>
          </w:tcPr>
          <w:p w14:paraId="7F79240F" w14:textId="77777777" w:rsidR="004659BD" w:rsidRPr="00A2280B" w:rsidRDefault="004659BD"/>
        </w:tc>
      </w:tr>
      <w:tr w:rsidR="004659BD" w14:paraId="13C1070D" w14:textId="77777777" w:rsidTr="004659BD">
        <w:tc>
          <w:tcPr>
            <w:tcW w:w="3116" w:type="dxa"/>
          </w:tcPr>
          <w:p w14:paraId="1516FB47" w14:textId="77777777" w:rsidR="004659BD" w:rsidRPr="00A2280B" w:rsidRDefault="004659BD"/>
        </w:tc>
        <w:tc>
          <w:tcPr>
            <w:tcW w:w="3518" w:type="dxa"/>
          </w:tcPr>
          <w:p w14:paraId="2DB2A25E" w14:textId="4F35271A" w:rsidR="004659BD" w:rsidRPr="00A2280B" w:rsidRDefault="004659BD">
            <w:r w:rsidRPr="00A2280B">
              <w:t>Nine months</w:t>
            </w:r>
          </w:p>
        </w:tc>
        <w:tc>
          <w:tcPr>
            <w:tcW w:w="3117" w:type="dxa"/>
          </w:tcPr>
          <w:p w14:paraId="390BC63E" w14:textId="77777777" w:rsidR="004659BD" w:rsidRPr="00A2280B" w:rsidRDefault="004659BD"/>
        </w:tc>
      </w:tr>
      <w:tr w:rsidR="004659BD" w14:paraId="389E6EA6" w14:textId="77777777" w:rsidTr="004659BD">
        <w:tc>
          <w:tcPr>
            <w:tcW w:w="3116" w:type="dxa"/>
          </w:tcPr>
          <w:p w14:paraId="6F383EFC" w14:textId="77777777" w:rsidR="004659BD" w:rsidRPr="00A2280B" w:rsidRDefault="004659BD"/>
        </w:tc>
        <w:tc>
          <w:tcPr>
            <w:tcW w:w="3518" w:type="dxa"/>
          </w:tcPr>
          <w:p w14:paraId="5BD52B67" w14:textId="103D3C0B" w:rsidR="004659BD" w:rsidRPr="00A2280B" w:rsidRDefault="004659BD">
            <w:r w:rsidRPr="00A2280B">
              <w:t>Twelve months</w:t>
            </w:r>
          </w:p>
        </w:tc>
        <w:tc>
          <w:tcPr>
            <w:tcW w:w="3117" w:type="dxa"/>
          </w:tcPr>
          <w:p w14:paraId="1BEEF0F4" w14:textId="77777777" w:rsidR="004659BD" w:rsidRPr="00A2280B" w:rsidRDefault="004659BD"/>
        </w:tc>
      </w:tr>
      <w:tr w:rsidR="00A2280B" w14:paraId="205FB038" w14:textId="77777777" w:rsidTr="0091300B">
        <w:tc>
          <w:tcPr>
            <w:tcW w:w="9751" w:type="dxa"/>
            <w:gridSpan w:val="3"/>
            <w:shd w:val="clear" w:color="auto" w:fill="D9D9D9" w:themeFill="background1" w:themeFillShade="D9"/>
          </w:tcPr>
          <w:p w14:paraId="53E8ADC8" w14:textId="47E67311" w:rsidR="00A2280B" w:rsidRPr="00A2280B" w:rsidRDefault="00A2280B">
            <w:pPr>
              <w:rPr>
                <w:b/>
                <w:bCs/>
              </w:rPr>
            </w:pPr>
            <w:r w:rsidRPr="00A2280B">
              <w:rPr>
                <w:b/>
                <w:bCs/>
              </w:rPr>
              <w:t>Diseases vaccine present</w:t>
            </w:r>
          </w:p>
        </w:tc>
      </w:tr>
      <w:tr w:rsidR="00A2280B" w14:paraId="45646AB4" w14:textId="77777777" w:rsidTr="004659BD">
        <w:tc>
          <w:tcPr>
            <w:tcW w:w="3116" w:type="dxa"/>
          </w:tcPr>
          <w:p w14:paraId="11F810AA" w14:textId="77777777" w:rsidR="00A2280B" w:rsidRPr="00A2280B" w:rsidRDefault="00A2280B"/>
        </w:tc>
        <w:tc>
          <w:tcPr>
            <w:tcW w:w="3518" w:type="dxa"/>
          </w:tcPr>
          <w:p w14:paraId="74A405B3" w14:textId="0B8684EF" w:rsidR="00A2280B" w:rsidRPr="00A2280B" w:rsidRDefault="00A2280B">
            <w:r w:rsidRPr="00A2280B">
              <w:t>Tuberculosis</w:t>
            </w:r>
          </w:p>
        </w:tc>
        <w:tc>
          <w:tcPr>
            <w:tcW w:w="3117" w:type="dxa"/>
          </w:tcPr>
          <w:p w14:paraId="537B89DB" w14:textId="77777777" w:rsidR="00A2280B" w:rsidRPr="00A2280B" w:rsidRDefault="00A2280B"/>
        </w:tc>
      </w:tr>
      <w:tr w:rsidR="00A2280B" w14:paraId="088D2BEE" w14:textId="77777777" w:rsidTr="004659BD">
        <w:tc>
          <w:tcPr>
            <w:tcW w:w="3116" w:type="dxa"/>
          </w:tcPr>
          <w:p w14:paraId="385E548E" w14:textId="77777777" w:rsidR="00A2280B" w:rsidRPr="00A2280B" w:rsidRDefault="00A2280B"/>
        </w:tc>
        <w:tc>
          <w:tcPr>
            <w:tcW w:w="3518" w:type="dxa"/>
          </w:tcPr>
          <w:p w14:paraId="15DEAB46" w14:textId="00BA4019" w:rsidR="00A2280B" w:rsidRPr="00A2280B" w:rsidRDefault="00A2280B">
            <w:r w:rsidRPr="00A2280B">
              <w:t>Polio</w:t>
            </w:r>
          </w:p>
        </w:tc>
        <w:tc>
          <w:tcPr>
            <w:tcW w:w="3117" w:type="dxa"/>
          </w:tcPr>
          <w:p w14:paraId="1A5D4E2F" w14:textId="77777777" w:rsidR="00A2280B" w:rsidRPr="00A2280B" w:rsidRDefault="00A2280B"/>
        </w:tc>
      </w:tr>
      <w:tr w:rsidR="00A2280B" w14:paraId="02ED4BF1" w14:textId="77777777" w:rsidTr="004659BD">
        <w:tc>
          <w:tcPr>
            <w:tcW w:w="3116" w:type="dxa"/>
          </w:tcPr>
          <w:p w14:paraId="2ADB0E8C" w14:textId="77777777" w:rsidR="00A2280B" w:rsidRPr="00A2280B" w:rsidRDefault="00A2280B"/>
        </w:tc>
        <w:tc>
          <w:tcPr>
            <w:tcW w:w="3518" w:type="dxa"/>
          </w:tcPr>
          <w:p w14:paraId="30C9D678" w14:textId="2D18EFEB" w:rsidR="00A2280B" w:rsidRPr="00A2280B" w:rsidRDefault="00A2280B">
            <w:r w:rsidRPr="00A2280B">
              <w:t>Hepatitis B</w:t>
            </w:r>
          </w:p>
        </w:tc>
        <w:tc>
          <w:tcPr>
            <w:tcW w:w="3117" w:type="dxa"/>
          </w:tcPr>
          <w:p w14:paraId="4A35899E" w14:textId="77777777" w:rsidR="00A2280B" w:rsidRPr="00A2280B" w:rsidRDefault="00A2280B"/>
        </w:tc>
      </w:tr>
      <w:tr w:rsidR="00A2280B" w14:paraId="44CB3252" w14:textId="77777777" w:rsidTr="004659BD">
        <w:tc>
          <w:tcPr>
            <w:tcW w:w="3116" w:type="dxa"/>
          </w:tcPr>
          <w:p w14:paraId="64871259" w14:textId="77777777" w:rsidR="00A2280B" w:rsidRPr="00A2280B" w:rsidRDefault="00A2280B"/>
        </w:tc>
        <w:tc>
          <w:tcPr>
            <w:tcW w:w="3518" w:type="dxa"/>
          </w:tcPr>
          <w:p w14:paraId="2CD7CA36" w14:textId="68EBCDDC" w:rsidR="00A2280B" w:rsidRPr="00A2280B" w:rsidRDefault="00A2280B">
            <w:r w:rsidRPr="00A2280B">
              <w:t>Diphtheria</w:t>
            </w:r>
          </w:p>
        </w:tc>
        <w:tc>
          <w:tcPr>
            <w:tcW w:w="3117" w:type="dxa"/>
          </w:tcPr>
          <w:p w14:paraId="6D7536FB" w14:textId="77777777" w:rsidR="00A2280B" w:rsidRPr="00A2280B" w:rsidRDefault="00A2280B"/>
        </w:tc>
      </w:tr>
      <w:tr w:rsidR="00A2280B" w14:paraId="59977448" w14:textId="77777777" w:rsidTr="004659BD">
        <w:tc>
          <w:tcPr>
            <w:tcW w:w="3116" w:type="dxa"/>
          </w:tcPr>
          <w:p w14:paraId="4256466F" w14:textId="77777777" w:rsidR="00A2280B" w:rsidRPr="00A2280B" w:rsidRDefault="00A2280B"/>
        </w:tc>
        <w:tc>
          <w:tcPr>
            <w:tcW w:w="3518" w:type="dxa"/>
          </w:tcPr>
          <w:p w14:paraId="02D8F794" w14:textId="1D36C285" w:rsidR="00A2280B" w:rsidRPr="00A2280B" w:rsidRDefault="00A2280B">
            <w:proofErr w:type="spellStart"/>
            <w:r w:rsidRPr="00A2280B">
              <w:t>Haemophilus</w:t>
            </w:r>
            <w:proofErr w:type="spellEnd"/>
            <w:r w:rsidRPr="00A2280B">
              <w:t xml:space="preserve"> influenzae type, b</w:t>
            </w:r>
          </w:p>
        </w:tc>
        <w:tc>
          <w:tcPr>
            <w:tcW w:w="3117" w:type="dxa"/>
          </w:tcPr>
          <w:p w14:paraId="589EA7C7" w14:textId="77777777" w:rsidR="00A2280B" w:rsidRPr="00A2280B" w:rsidRDefault="00A2280B"/>
        </w:tc>
      </w:tr>
      <w:tr w:rsidR="00A2280B" w14:paraId="551C903E" w14:textId="77777777" w:rsidTr="004659BD">
        <w:tc>
          <w:tcPr>
            <w:tcW w:w="3116" w:type="dxa"/>
          </w:tcPr>
          <w:p w14:paraId="2254C9B9" w14:textId="77777777" w:rsidR="00A2280B" w:rsidRPr="00A2280B" w:rsidRDefault="00A2280B"/>
        </w:tc>
        <w:tc>
          <w:tcPr>
            <w:tcW w:w="3518" w:type="dxa"/>
          </w:tcPr>
          <w:p w14:paraId="29CB7056" w14:textId="55F9862F" w:rsidR="00A2280B" w:rsidRPr="00A2280B" w:rsidRDefault="00A2280B">
            <w:r w:rsidRPr="00A2280B">
              <w:t>Pneumonia</w:t>
            </w:r>
          </w:p>
        </w:tc>
        <w:tc>
          <w:tcPr>
            <w:tcW w:w="3117" w:type="dxa"/>
          </w:tcPr>
          <w:p w14:paraId="7CA15A92" w14:textId="77777777" w:rsidR="00A2280B" w:rsidRPr="00A2280B" w:rsidRDefault="00A2280B"/>
        </w:tc>
      </w:tr>
      <w:tr w:rsidR="00A2280B" w14:paraId="6CD11FC1" w14:textId="77777777" w:rsidTr="004659BD">
        <w:tc>
          <w:tcPr>
            <w:tcW w:w="3116" w:type="dxa"/>
          </w:tcPr>
          <w:p w14:paraId="43D68871" w14:textId="77777777" w:rsidR="00A2280B" w:rsidRPr="00A2280B" w:rsidRDefault="00A2280B"/>
        </w:tc>
        <w:tc>
          <w:tcPr>
            <w:tcW w:w="3518" w:type="dxa"/>
          </w:tcPr>
          <w:p w14:paraId="183D42CD" w14:textId="58058EDC" w:rsidR="00A2280B" w:rsidRPr="00A2280B" w:rsidRDefault="00A2280B">
            <w:r w:rsidRPr="00A2280B">
              <w:t>Rota Virus gastroenteritis</w:t>
            </w:r>
          </w:p>
        </w:tc>
        <w:tc>
          <w:tcPr>
            <w:tcW w:w="3117" w:type="dxa"/>
          </w:tcPr>
          <w:p w14:paraId="01386D98" w14:textId="77777777" w:rsidR="00A2280B" w:rsidRPr="00A2280B" w:rsidRDefault="00A2280B"/>
        </w:tc>
      </w:tr>
      <w:tr w:rsidR="00A2280B" w14:paraId="04FB907C" w14:textId="77777777" w:rsidTr="004659BD">
        <w:tc>
          <w:tcPr>
            <w:tcW w:w="3116" w:type="dxa"/>
          </w:tcPr>
          <w:p w14:paraId="2DBC3084" w14:textId="77777777" w:rsidR="00A2280B" w:rsidRPr="00A2280B" w:rsidRDefault="00A2280B"/>
        </w:tc>
        <w:tc>
          <w:tcPr>
            <w:tcW w:w="3518" w:type="dxa"/>
          </w:tcPr>
          <w:p w14:paraId="279E11A5" w14:textId="6A59B929" w:rsidR="00A2280B" w:rsidRPr="00A2280B" w:rsidRDefault="00A2280B">
            <w:r w:rsidRPr="00A2280B">
              <w:t>Measles</w:t>
            </w:r>
          </w:p>
        </w:tc>
        <w:tc>
          <w:tcPr>
            <w:tcW w:w="3117" w:type="dxa"/>
          </w:tcPr>
          <w:p w14:paraId="7617AAAC" w14:textId="77777777" w:rsidR="00A2280B" w:rsidRPr="00A2280B" w:rsidRDefault="00A2280B"/>
        </w:tc>
      </w:tr>
      <w:tr w:rsidR="00A2280B" w14:paraId="085184F8" w14:textId="77777777" w:rsidTr="004659BD">
        <w:tc>
          <w:tcPr>
            <w:tcW w:w="3116" w:type="dxa"/>
          </w:tcPr>
          <w:p w14:paraId="41E28C3C" w14:textId="77777777" w:rsidR="00A2280B" w:rsidRPr="00A2280B" w:rsidRDefault="00A2280B"/>
        </w:tc>
        <w:tc>
          <w:tcPr>
            <w:tcW w:w="3518" w:type="dxa"/>
          </w:tcPr>
          <w:p w14:paraId="2B2AB390" w14:textId="15943187" w:rsidR="00A2280B" w:rsidRPr="00A2280B" w:rsidRDefault="00A2280B">
            <w:r w:rsidRPr="00A2280B">
              <w:t>Yellow fever</w:t>
            </w:r>
          </w:p>
        </w:tc>
        <w:tc>
          <w:tcPr>
            <w:tcW w:w="3117" w:type="dxa"/>
          </w:tcPr>
          <w:p w14:paraId="20376605" w14:textId="77777777" w:rsidR="00A2280B" w:rsidRPr="00A2280B" w:rsidRDefault="00A2280B"/>
        </w:tc>
      </w:tr>
      <w:tr w:rsidR="00A2280B" w14:paraId="518D4302" w14:textId="77777777" w:rsidTr="004659BD">
        <w:tc>
          <w:tcPr>
            <w:tcW w:w="3116" w:type="dxa"/>
          </w:tcPr>
          <w:p w14:paraId="3A66C595" w14:textId="77777777" w:rsidR="00A2280B" w:rsidRPr="00A2280B" w:rsidRDefault="00A2280B"/>
        </w:tc>
        <w:tc>
          <w:tcPr>
            <w:tcW w:w="3518" w:type="dxa"/>
          </w:tcPr>
          <w:p w14:paraId="13B6B468" w14:textId="61AD60B7" w:rsidR="00A2280B" w:rsidRPr="00A2280B" w:rsidRDefault="00A2280B">
            <w:r>
              <w:t>Meningococcal m</w:t>
            </w:r>
            <w:r w:rsidRPr="00A2280B">
              <w:t>eningitis</w:t>
            </w:r>
          </w:p>
        </w:tc>
        <w:tc>
          <w:tcPr>
            <w:tcW w:w="3117" w:type="dxa"/>
          </w:tcPr>
          <w:p w14:paraId="6333B400" w14:textId="77777777" w:rsidR="00A2280B" w:rsidRPr="00A2280B" w:rsidRDefault="00A2280B"/>
        </w:tc>
      </w:tr>
      <w:tr w:rsidR="00A2280B" w14:paraId="203F58B0" w14:textId="77777777" w:rsidTr="004659BD">
        <w:tc>
          <w:tcPr>
            <w:tcW w:w="3116" w:type="dxa"/>
          </w:tcPr>
          <w:p w14:paraId="335089DB" w14:textId="77777777" w:rsidR="00A2280B" w:rsidRPr="00A2280B" w:rsidRDefault="00A2280B"/>
        </w:tc>
        <w:tc>
          <w:tcPr>
            <w:tcW w:w="3518" w:type="dxa"/>
          </w:tcPr>
          <w:p w14:paraId="33C56024" w14:textId="25FC4391" w:rsidR="00A2280B" w:rsidRPr="00A2280B" w:rsidRDefault="00A2280B">
            <w:r>
              <w:t>W</w:t>
            </w:r>
            <w:r w:rsidRPr="00A2280B">
              <w:t>hopping cough</w:t>
            </w:r>
          </w:p>
        </w:tc>
        <w:tc>
          <w:tcPr>
            <w:tcW w:w="3117" w:type="dxa"/>
          </w:tcPr>
          <w:p w14:paraId="360606CB" w14:textId="77777777" w:rsidR="00A2280B" w:rsidRPr="00A2280B" w:rsidRDefault="00A2280B"/>
        </w:tc>
      </w:tr>
      <w:tr w:rsidR="00A2280B" w14:paraId="7DD500B0" w14:textId="77777777" w:rsidTr="004659BD">
        <w:tc>
          <w:tcPr>
            <w:tcW w:w="3116" w:type="dxa"/>
          </w:tcPr>
          <w:p w14:paraId="393A2198" w14:textId="77777777" w:rsidR="00A2280B" w:rsidRPr="00A2280B" w:rsidRDefault="00A2280B"/>
        </w:tc>
        <w:tc>
          <w:tcPr>
            <w:tcW w:w="3518" w:type="dxa"/>
          </w:tcPr>
          <w:p w14:paraId="06278CE7" w14:textId="0A59A6D2" w:rsidR="00A2280B" w:rsidRPr="00A2280B" w:rsidRDefault="00A2280B">
            <w:r>
              <w:t>T</w:t>
            </w:r>
            <w:r w:rsidRPr="00A2280B">
              <w:t>etanus</w:t>
            </w:r>
          </w:p>
        </w:tc>
        <w:tc>
          <w:tcPr>
            <w:tcW w:w="3117" w:type="dxa"/>
          </w:tcPr>
          <w:p w14:paraId="365534BD" w14:textId="77777777" w:rsidR="00A2280B" w:rsidRPr="00A2280B" w:rsidRDefault="00A2280B"/>
        </w:tc>
      </w:tr>
      <w:tr w:rsidR="00A2280B" w14:paraId="5CA20E1A" w14:textId="77777777" w:rsidTr="0091300B">
        <w:tc>
          <w:tcPr>
            <w:tcW w:w="9751" w:type="dxa"/>
            <w:gridSpan w:val="3"/>
            <w:shd w:val="clear" w:color="auto" w:fill="D9D9D9" w:themeFill="background1" w:themeFillShade="D9"/>
          </w:tcPr>
          <w:p w14:paraId="21D75344" w14:textId="5837B017" w:rsidR="00A2280B" w:rsidRPr="00A2280B" w:rsidRDefault="00A2280B">
            <w:pPr>
              <w:rPr>
                <w:b/>
                <w:bCs/>
              </w:rPr>
            </w:pPr>
            <w:r w:rsidRPr="00A2280B">
              <w:rPr>
                <w:b/>
                <w:bCs/>
              </w:rPr>
              <w:lastRenderedPageBreak/>
              <w:t xml:space="preserve">Common side effects </w:t>
            </w:r>
          </w:p>
        </w:tc>
      </w:tr>
      <w:tr w:rsidR="00A2280B" w14:paraId="425FC0A5" w14:textId="77777777" w:rsidTr="004659BD">
        <w:tc>
          <w:tcPr>
            <w:tcW w:w="3116" w:type="dxa"/>
          </w:tcPr>
          <w:p w14:paraId="5003D057" w14:textId="77777777" w:rsidR="00A2280B" w:rsidRPr="00A2280B" w:rsidRDefault="00A2280B"/>
        </w:tc>
        <w:tc>
          <w:tcPr>
            <w:tcW w:w="3518" w:type="dxa"/>
          </w:tcPr>
          <w:p w14:paraId="3D5C6BBA" w14:textId="22531E38" w:rsidR="00A2280B" w:rsidRPr="00A2280B" w:rsidRDefault="00A2280B">
            <w:r>
              <w:t>Fever</w:t>
            </w:r>
          </w:p>
        </w:tc>
        <w:tc>
          <w:tcPr>
            <w:tcW w:w="3117" w:type="dxa"/>
          </w:tcPr>
          <w:p w14:paraId="1D9D9B69" w14:textId="77777777" w:rsidR="00A2280B" w:rsidRPr="00A2280B" w:rsidRDefault="00A2280B"/>
        </w:tc>
      </w:tr>
      <w:tr w:rsidR="00A2280B" w14:paraId="14879E79" w14:textId="77777777" w:rsidTr="004659BD">
        <w:tc>
          <w:tcPr>
            <w:tcW w:w="3116" w:type="dxa"/>
          </w:tcPr>
          <w:p w14:paraId="6E6E47F0" w14:textId="77777777" w:rsidR="00A2280B" w:rsidRPr="00A2280B" w:rsidRDefault="00A2280B"/>
        </w:tc>
        <w:tc>
          <w:tcPr>
            <w:tcW w:w="3518" w:type="dxa"/>
          </w:tcPr>
          <w:p w14:paraId="17CAC5C4" w14:textId="41A82932" w:rsidR="00A2280B" w:rsidRPr="00A2280B" w:rsidRDefault="00A2280B">
            <w:r>
              <w:t>Swelling</w:t>
            </w:r>
          </w:p>
        </w:tc>
        <w:tc>
          <w:tcPr>
            <w:tcW w:w="3117" w:type="dxa"/>
          </w:tcPr>
          <w:p w14:paraId="5911A22E" w14:textId="77777777" w:rsidR="00A2280B" w:rsidRPr="00A2280B" w:rsidRDefault="00A2280B"/>
        </w:tc>
      </w:tr>
      <w:tr w:rsidR="00A2280B" w14:paraId="0D2B0AF7" w14:textId="77777777" w:rsidTr="004659BD">
        <w:tc>
          <w:tcPr>
            <w:tcW w:w="3116" w:type="dxa"/>
          </w:tcPr>
          <w:p w14:paraId="31D740AE" w14:textId="77777777" w:rsidR="00A2280B" w:rsidRPr="00A2280B" w:rsidRDefault="00A2280B"/>
        </w:tc>
        <w:tc>
          <w:tcPr>
            <w:tcW w:w="3518" w:type="dxa"/>
          </w:tcPr>
          <w:p w14:paraId="29D919F2" w14:textId="7B5A8307" w:rsidR="00A2280B" w:rsidRPr="00A2280B" w:rsidRDefault="00A2280B">
            <w:r>
              <w:t xml:space="preserve">Scar formation </w:t>
            </w:r>
          </w:p>
        </w:tc>
        <w:tc>
          <w:tcPr>
            <w:tcW w:w="3117" w:type="dxa"/>
          </w:tcPr>
          <w:p w14:paraId="08C51E60" w14:textId="77777777" w:rsidR="00A2280B" w:rsidRPr="00A2280B" w:rsidRDefault="00A2280B"/>
        </w:tc>
      </w:tr>
      <w:tr w:rsidR="00A2280B" w14:paraId="60B89734" w14:textId="77777777" w:rsidTr="004659BD">
        <w:tc>
          <w:tcPr>
            <w:tcW w:w="3116" w:type="dxa"/>
          </w:tcPr>
          <w:p w14:paraId="47506126" w14:textId="77777777" w:rsidR="00A2280B" w:rsidRPr="00A2280B" w:rsidRDefault="00A2280B"/>
        </w:tc>
        <w:tc>
          <w:tcPr>
            <w:tcW w:w="3518" w:type="dxa"/>
          </w:tcPr>
          <w:p w14:paraId="71ABCA37" w14:textId="705DC46F" w:rsidR="00A2280B" w:rsidRPr="00A2280B" w:rsidRDefault="00A2280B">
            <w:r>
              <w:t xml:space="preserve">Site pain </w:t>
            </w:r>
          </w:p>
        </w:tc>
        <w:tc>
          <w:tcPr>
            <w:tcW w:w="3117" w:type="dxa"/>
          </w:tcPr>
          <w:p w14:paraId="667990E5" w14:textId="77777777" w:rsidR="00A2280B" w:rsidRPr="00A2280B" w:rsidRDefault="00A2280B"/>
        </w:tc>
      </w:tr>
      <w:tr w:rsidR="00A2280B" w14:paraId="31AD4AF9" w14:textId="77777777" w:rsidTr="004659BD">
        <w:tc>
          <w:tcPr>
            <w:tcW w:w="3116" w:type="dxa"/>
          </w:tcPr>
          <w:p w14:paraId="248D82F4" w14:textId="77777777" w:rsidR="00A2280B" w:rsidRPr="00A2280B" w:rsidRDefault="00A2280B"/>
        </w:tc>
        <w:tc>
          <w:tcPr>
            <w:tcW w:w="3518" w:type="dxa"/>
          </w:tcPr>
          <w:p w14:paraId="63E5950B" w14:textId="27101234" w:rsidR="00A2280B" w:rsidRPr="00A2280B" w:rsidRDefault="00A2280B">
            <w:r>
              <w:t>Crying and fussiness</w:t>
            </w:r>
          </w:p>
        </w:tc>
        <w:tc>
          <w:tcPr>
            <w:tcW w:w="3117" w:type="dxa"/>
          </w:tcPr>
          <w:p w14:paraId="7993AEFE" w14:textId="77777777" w:rsidR="00A2280B" w:rsidRPr="00A2280B" w:rsidRDefault="00A2280B"/>
        </w:tc>
      </w:tr>
      <w:tr w:rsidR="00A2280B" w14:paraId="7364B8A4" w14:textId="77777777" w:rsidTr="0091300B">
        <w:tc>
          <w:tcPr>
            <w:tcW w:w="9751" w:type="dxa"/>
            <w:gridSpan w:val="3"/>
            <w:shd w:val="clear" w:color="auto" w:fill="D9D9D9" w:themeFill="background1" w:themeFillShade="D9"/>
          </w:tcPr>
          <w:p w14:paraId="3056220A" w14:textId="11BEF7B7" w:rsidR="00A2280B" w:rsidRPr="00A2280B" w:rsidRDefault="00A2280B">
            <w:pPr>
              <w:rPr>
                <w:b/>
                <w:bCs/>
              </w:rPr>
            </w:pPr>
            <w:r w:rsidRPr="00A2280B">
              <w:rPr>
                <w:b/>
                <w:bCs/>
              </w:rPr>
              <w:t>Vaccine administration site</w:t>
            </w:r>
          </w:p>
        </w:tc>
      </w:tr>
      <w:tr w:rsidR="00A2280B" w14:paraId="1503D9B5" w14:textId="77777777" w:rsidTr="004659BD">
        <w:tc>
          <w:tcPr>
            <w:tcW w:w="3116" w:type="dxa"/>
          </w:tcPr>
          <w:p w14:paraId="7A0C51B4" w14:textId="77777777" w:rsidR="00A2280B" w:rsidRPr="00A2280B" w:rsidRDefault="00A2280B"/>
        </w:tc>
        <w:tc>
          <w:tcPr>
            <w:tcW w:w="3518" w:type="dxa"/>
          </w:tcPr>
          <w:p w14:paraId="45A75669" w14:textId="01A16DB3" w:rsidR="00A2280B" w:rsidRPr="00A2280B" w:rsidRDefault="00A2280B">
            <w:r>
              <w:t>Orally (mouth)</w:t>
            </w:r>
          </w:p>
        </w:tc>
        <w:tc>
          <w:tcPr>
            <w:tcW w:w="3117" w:type="dxa"/>
          </w:tcPr>
          <w:p w14:paraId="3FAAC2E6" w14:textId="77777777" w:rsidR="00A2280B" w:rsidRPr="00A2280B" w:rsidRDefault="00A2280B"/>
        </w:tc>
      </w:tr>
      <w:tr w:rsidR="00A2280B" w14:paraId="5863AEA2" w14:textId="77777777" w:rsidTr="004659BD">
        <w:tc>
          <w:tcPr>
            <w:tcW w:w="3116" w:type="dxa"/>
          </w:tcPr>
          <w:p w14:paraId="4FC3BAA9" w14:textId="77777777" w:rsidR="00A2280B" w:rsidRPr="00A2280B" w:rsidRDefault="00A2280B"/>
        </w:tc>
        <w:tc>
          <w:tcPr>
            <w:tcW w:w="3518" w:type="dxa"/>
          </w:tcPr>
          <w:p w14:paraId="22DCD14B" w14:textId="360C200E" w:rsidR="00A2280B" w:rsidRPr="00A2280B" w:rsidRDefault="00A2280B">
            <w:r>
              <w:t>Left upper arm</w:t>
            </w:r>
          </w:p>
        </w:tc>
        <w:tc>
          <w:tcPr>
            <w:tcW w:w="3117" w:type="dxa"/>
          </w:tcPr>
          <w:p w14:paraId="0C55F34E" w14:textId="77777777" w:rsidR="00A2280B" w:rsidRPr="00A2280B" w:rsidRDefault="00A2280B"/>
        </w:tc>
      </w:tr>
      <w:tr w:rsidR="00A2280B" w14:paraId="77777154" w14:textId="77777777" w:rsidTr="004659BD">
        <w:tc>
          <w:tcPr>
            <w:tcW w:w="3116" w:type="dxa"/>
          </w:tcPr>
          <w:p w14:paraId="032F58A5" w14:textId="77777777" w:rsidR="00A2280B" w:rsidRPr="00A2280B" w:rsidRDefault="00A2280B"/>
        </w:tc>
        <w:tc>
          <w:tcPr>
            <w:tcW w:w="3518" w:type="dxa"/>
          </w:tcPr>
          <w:p w14:paraId="4A68529C" w14:textId="14B34FDA" w:rsidR="00A2280B" w:rsidRPr="00A2280B" w:rsidRDefault="00A2280B">
            <w:r>
              <w:t>Right thigh</w:t>
            </w:r>
          </w:p>
        </w:tc>
        <w:tc>
          <w:tcPr>
            <w:tcW w:w="3117" w:type="dxa"/>
          </w:tcPr>
          <w:p w14:paraId="1F360C02" w14:textId="77777777" w:rsidR="00A2280B" w:rsidRPr="00A2280B" w:rsidRDefault="00A2280B"/>
        </w:tc>
      </w:tr>
      <w:tr w:rsidR="00A2280B" w14:paraId="7C8CBF34" w14:textId="77777777" w:rsidTr="004659BD">
        <w:tc>
          <w:tcPr>
            <w:tcW w:w="3116" w:type="dxa"/>
          </w:tcPr>
          <w:p w14:paraId="3C43A418" w14:textId="77777777" w:rsidR="00A2280B" w:rsidRPr="00A2280B" w:rsidRDefault="00A2280B"/>
        </w:tc>
        <w:tc>
          <w:tcPr>
            <w:tcW w:w="3518" w:type="dxa"/>
          </w:tcPr>
          <w:p w14:paraId="09FAFADF" w14:textId="50C0BB75" w:rsidR="00A2280B" w:rsidRPr="00A2280B" w:rsidRDefault="00A2280B">
            <w:r>
              <w:t>Left thigh</w:t>
            </w:r>
          </w:p>
        </w:tc>
        <w:tc>
          <w:tcPr>
            <w:tcW w:w="3117" w:type="dxa"/>
          </w:tcPr>
          <w:p w14:paraId="7C7701CB" w14:textId="77777777" w:rsidR="00A2280B" w:rsidRPr="00A2280B" w:rsidRDefault="00A2280B"/>
        </w:tc>
      </w:tr>
      <w:tr w:rsidR="00A2280B" w14:paraId="67E37E35" w14:textId="77777777" w:rsidTr="004659BD">
        <w:tc>
          <w:tcPr>
            <w:tcW w:w="3116" w:type="dxa"/>
          </w:tcPr>
          <w:p w14:paraId="3E9034D6" w14:textId="77777777" w:rsidR="00A2280B" w:rsidRPr="00A2280B" w:rsidRDefault="00A2280B"/>
        </w:tc>
        <w:tc>
          <w:tcPr>
            <w:tcW w:w="3518" w:type="dxa"/>
          </w:tcPr>
          <w:p w14:paraId="3D47D4D4" w14:textId="61161B38" w:rsidR="00A2280B" w:rsidRPr="00A2280B" w:rsidRDefault="00A2280B">
            <w:r>
              <w:t>Right upper arm</w:t>
            </w:r>
          </w:p>
        </w:tc>
        <w:tc>
          <w:tcPr>
            <w:tcW w:w="3117" w:type="dxa"/>
          </w:tcPr>
          <w:p w14:paraId="07BC8FC0" w14:textId="77777777" w:rsidR="00A2280B" w:rsidRPr="00A2280B" w:rsidRDefault="00A2280B"/>
        </w:tc>
      </w:tr>
      <w:tr w:rsidR="00A2280B" w14:paraId="3C94E89C" w14:textId="77777777" w:rsidTr="0091300B">
        <w:tc>
          <w:tcPr>
            <w:tcW w:w="9751" w:type="dxa"/>
            <w:gridSpan w:val="3"/>
            <w:shd w:val="clear" w:color="auto" w:fill="D9D9D9" w:themeFill="background1" w:themeFillShade="D9"/>
          </w:tcPr>
          <w:p w14:paraId="0D84D966" w14:textId="167542FC" w:rsidR="00A2280B" w:rsidRPr="00A2280B" w:rsidRDefault="00A2280B">
            <w:r w:rsidRPr="00A2280B">
              <w:rPr>
                <w:b/>
                <w:bCs/>
              </w:rPr>
              <w:t>Vaccination with mild illness</w:t>
            </w:r>
          </w:p>
        </w:tc>
      </w:tr>
      <w:tr w:rsidR="00A2280B" w14:paraId="24A43462" w14:textId="77777777" w:rsidTr="004659BD">
        <w:tc>
          <w:tcPr>
            <w:tcW w:w="3116" w:type="dxa"/>
          </w:tcPr>
          <w:p w14:paraId="37AC783F" w14:textId="77777777" w:rsidR="00A2280B" w:rsidRPr="00A2280B" w:rsidRDefault="00A2280B"/>
        </w:tc>
        <w:tc>
          <w:tcPr>
            <w:tcW w:w="3518" w:type="dxa"/>
          </w:tcPr>
          <w:p w14:paraId="6E8DDEFA" w14:textId="4E65BE0B" w:rsidR="00A2280B" w:rsidRPr="00A2280B" w:rsidRDefault="00A2280B">
            <w:r>
              <w:t xml:space="preserve">Yes or </w:t>
            </w:r>
            <w:proofErr w:type="gramStart"/>
            <w:r>
              <w:t>No</w:t>
            </w:r>
            <w:proofErr w:type="gramEnd"/>
          </w:p>
        </w:tc>
        <w:tc>
          <w:tcPr>
            <w:tcW w:w="3117" w:type="dxa"/>
          </w:tcPr>
          <w:p w14:paraId="53B011B5" w14:textId="77777777" w:rsidR="00A2280B" w:rsidRPr="00A2280B" w:rsidRDefault="00A2280B"/>
        </w:tc>
      </w:tr>
      <w:tr w:rsidR="00A2280B" w14:paraId="3879C4B0" w14:textId="77777777" w:rsidTr="0091300B">
        <w:tc>
          <w:tcPr>
            <w:tcW w:w="9751" w:type="dxa"/>
            <w:gridSpan w:val="3"/>
            <w:shd w:val="clear" w:color="auto" w:fill="D9D9D9" w:themeFill="background1" w:themeFillShade="D9"/>
          </w:tcPr>
          <w:p w14:paraId="19AA61E1" w14:textId="24010801" w:rsidR="00A2280B" w:rsidRPr="00A2280B" w:rsidRDefault="00A2280B">
            <w:r w:rsidRPr="00A2280B">
              <w:rPr>
                <w:b/>
                <w:bCs/>
              </w:rPr>
              <w:t>Importance of vaccine care</w:t>
            </w:r>
          </w:p>
        </w:tc>
      </w:tr>
      <w:tr w:rsidR="00A2280B" w14:paraId="4F7474D1" w14:textId="77777777" w:rsidTr="004659BD">
        <w:tc>
          <w:tcPr>
            <w:tcW w:w="3116" w:type="dxa"/>
          </w:tcPr>
          <w:p w14:paraId="327B6682" w14:textId="77777777" w:rsidR="00A2280B" w:rsidRPr="00A2280B" w:rsidRDefault="00A2280B"/>
        </w:tc>
        <w:tc>
          <w:tcPr>
            <w:tcW w:w="3518" w:type="dxa"/>
          </w:tcPr>
          <w:p w14:paraId="43186982" w14:textId="1B47BBC6" w:rsidR="00A2280B" w:rsidRPr="00A2280B" w:rsidRDefault="00A2280B">
            <w:r>
              <w:t xml:space="preserve">Yes or </w:t>
            </w:r>
            <w:proofErr w:type="gramStart"/>
            <w:r>
              <w:t>No</w:t>
            </w:r>
            <w:proofErr w:type="gramEnd"/>
          </w:p>
        </w:tc>
        <w:tc>
          <w:tcPr>
            <w:tcW w:w="3117" w:type="dxa"/>
          </w:tcPr>
          <w:p w14:paraId="1A9489BA" w14:textId="77777777" w:rsidR="00A2280B" w:rsidRPr="00A2280B" w:rsidRDefault="00A2280B"/>
        </w:tc>
      </w:tr>
      <w:tr w:rsidR="00A2280B" w14:paraId="66801230" w14:textId="77777777" w:rsidTr="0091300B">
        <w:tc>
          <w:tcPr>
            <w:tcW w:w="9751" w:type="dxa"/>
            <w:gridSpan w:val="3"/>
            <w:shd w:val="clear" w:color="auto" w:fill="D9D9D9" w:themeFill="background1" w:themeFillShade="D9"/>
          </w:tcPr>
          <w:p w14:paraId="5C98A1B2" w14:textId="79EEFB6E" w:rsidR="00A2280B" w:rsidRPr="00A2280B" w:rsidRDefault="00A2280B">
            <w:r w:rsidRPr="00A2280B">
              <w:rPr>
                <w:b/>
                <w:bCs/>
              </w:rPr>
              <w:t xml:space="preserve">Miscellaneous </w:t>
            </w:r>
          </w:p>
        </w:tc>
      </w:tr>
      <w:tr w:rsidR="00A2280B" w14:paraId="14A640E1" w14:textId="77777777" w:rsidTr="004659BD">
        <w:tc>
          <w:tcPr>
            <w:tcW w:w="3116" w:type="dxa"/>
          </w:tcPr>
          <w:p w14:paraId="4A0AF256" w14:textId="77777777" w:rsidR="00A2280B" w:rsidRDefault="00A2280B"/>
        </w:tc>
        <w:tc>
          <w:tcPr>
            <w:tcW w:w="3518" w:type="dxa"/>
          </w:tcPr>
          <w:p w14:paraId="20FFA091" w14:textId="69076870" w:rsidR="00A2280B" w:rsidRPr="00A2280B" w:rsidRDefault="00A2280B">
            <w:r>
              <w:t xml:space="preserve">Immunity booster (Vitamin A) </w:t>
            </w:r>
          </w:p>
        </w:tc>
        <w:tc>
          <w:tcPr>
            <w:tcW w:w="3117" w:type="dxa"/>
          </w:tcPr>
          <w:p w14:paraId="09BF8D8E" w14:textId="77777777" w:rsidR="00A2280B" w:rsidRPr="00A2280B" w:rsidRDefault="00A2280B"/>
        </w:tc>
      </w:tr>
    </w:tbl>
    <w:p w14:paraId="3DD04ED9" w14:textId="77777777" w:rsidR="004659BD" w:rsidRDefault="004659BD"/>
    <w:sectPr w:rsidR="00465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9BD"/>
    <w:rsid w:val="00024392"/>
    <w:rsid w:val="0024712F"/>
    <w:rsid w:val="003A404C"/>
    <w:rsid w:val="004659BD"/>
    <w:rsid w:val="00634EAA"/>
    <w:rsid w:val="006630A1"/>
    <w:rsid w:val="00712B13"/>
    <w:rsid w:val="0091300B"/>
    <w:rsid w:val="009750AF"/>
    <w:rsid w:val="009A19E4"/>
    <w:rsid w:val="009A28A3"/>
    <w:rsid w:val="00A2280B"/>
    <w:rsid w:val="00E5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0EFF0"/>
  <w15:chartTrackingRefBased/>
  <w15:docId w15:val="{C82756DF-3AD2-4727-AEF4-7402044A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9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9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9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9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9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9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9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5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haguere, Osayame Austine</dc:creator>
  <cp:keywords/>
  <dc:description/>
  <cp:lastModifiedBy>Ekhaguere, Osayame Austine</cp:lastModifiedBy>
  <cp:revision>2</cp:revision>
  <dcterms:created xsi:type="dcterms:W3CDTF">2025-05-03T05:41:00Z</dcterms:created>
  <dcterms:modified xsi:type="dcterms:W3CDTF">2025-05-03T05:41:00Z</dcterms:modified>
</cp:coreProperties>
</file>